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5D210" w14:textId="77777777" w:rsidR="00C77D3A" w:rsidRPr="00C04FCF" w:rsidRDefault="00C77D3A" w:rsidP="00C77D3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167"/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>
        <w:rPr>
          <w:rFonts w:ascii="Times New Roman" w:hAnsi="Times New Roman" w:cs="Times New Roman"/>
          <w:b/>
          <w:bCs/>
          <w:sz w:val="22"/>
          <w:szCs w:val="22"/>
        </w:rPr>
        <w:t>Study participant informatio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260"/>
        <w:gridCol w:w="1170"/>
        <w:gridCol w:w="1170"/>
        <w:gridCol w:w="1247"/>
        <w:gridCol w:w="823"/>
      </w:tblGrid>
      <w:tr w:rsidR="00C77D3A" w:rsidRPr="00121534" w14:paraId="74E3812B" w14:textId="77777777" w:rsidTr="00382951">
        <w:trPr>
          <w:trHeight w:val="733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14:paraId="62F88D3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F972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5C6C0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Non-infected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66DAB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Low CAA 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A229E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High CAA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EFE02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 value</w:t>
            </w:r>
          </w:p>
        </w:tc>
      </w:tr>
      <w:tr w:rsidR="00C77D3A" w:rsidRPr="00121534" w14:paraId="6F45C342" w14:textId="77777777" w:rsidTr="00382951">
        <w:trPr>
          <w:trHeight w:val="577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F44EF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Volunteers enrolled with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D0</w:t>
            </w: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HepB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Ab titers and CAA, n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45778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79</w:t>
            </w: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C7DD7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4ACDA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35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97D189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E19F0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C77D3A" w:rsidRPr="00121534" w14:paraId="338B4E79" w14:textId="77777777" w:rsidTr="00382951">
        <w:trPr>
          <w:trHeight w:val="367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0A838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verage age (range)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22664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8 (18-46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99366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30 (23-46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863FB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9 (18-46)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0694E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7 (18-45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495F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278</w:t>
            </w:r>
          </w:p>
        </w:tc>
      </w:tr>
      <w:tr w:rsidR="00C77D3A" w:rsidRPr="00121534" w14:paraId="13A360AC" w14:textId="77777777" w:rsidTr="00382951">
        <w:trPr>
          <w:trHeight w:val="733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E54F2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Sex, male/female (female %)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D8B5A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55/24 (30%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7C176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9/10 </w:t>
            </w:r>
          </w:p>
          <w:p w14:paraId="1745741B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52.6%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3F80A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22/13 </w:t>
            </w:r>
          </w:p>
          <w:p w14:paraId="07CF755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37.1%)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679E8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24/1 </w:t>
            </w:r>
          </w:p>
          <w:p w14:paraId="0B0F7C32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4.0%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C458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5</w:t>
            </w:r>
          </w:p>
        </w:tc>
      </w:tr>
      <w:tr w:rsidR="00C77D3A" w:rsidRPr="00121534" w14:paraId="1047781A" w14:textId="77777777" w:rsidTr="00382951">
        <w:trPr>
          <w:trHeight w:val="505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0753B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D0 CAA value,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g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/mL (average)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E54F7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17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E5D5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0F6F3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3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EC8A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69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3A82D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C77D3A" w:rsidRPr="00121534" w14:paraId="260F87F7" w14:textId="77777777" w:rsidTr="00382951">
        <w:trPr>
          <w:trHeight w:val="505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7484D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M7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HepB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Ab titers, n participants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FD770E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64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D400E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F4F8D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B8E7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46410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C77D3A" w:rsidRPr="00121534" w14:paraId="4B8F9211" w14:textId="77777777" w:rsidTr="00382951">
        <w:trPr>
          <w:trHeight w:val="902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FD384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M7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HepB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Ab titers,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g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/mL (range)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23F0C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31847 </w:t>
            </w:r>
          </w:p>
          <w:p w14:paraId="43F9B63B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2-240000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0CD79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48930 </w:t>
            </w:r>
          </w:p>
          <w:p w14:paraId="2E678535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291-240000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E0B75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35089 </w:t>
            </w:r>
          </w:p>
          <w:p w14:paraId="1CBA731A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2-184300)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E7FFE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5589 </w:t>
            </w:r>
          </w:p>
          <w:p w14:paraId="6DE0FB0D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310-7590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C225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347</w:t>
            </w:r>
          </w:p>
        </w:tc>
      </w:tr>
      <w:tr w:rsidR="00C77D3A" w:rsidRPr="00121534" w14:paraId="45959C6F" w14:textId="77777777" w:rsidTr="00382951">
        <w:trPr>
          <w:trHeight w:val="388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3843E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M12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HepB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Ab titers, n participants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53834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64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A227E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A2280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7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A638A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097335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C77D3A" w:rsidRPr="00121534" w14:paraId="02EF8EAE" w14:textId="77777777" w:rsidTr="00382951">
        <w:trPr>
          <w:trHeight w:val="902"/>
        </w:trPr>
        <w:tc>
          <w:tcPr>
            <w:tcW w:w="3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F228C" w14:textId="77777777" w:rsidR="00C77D3A" w:rsidRPr="00121534" w:rsidRDefault="00C77D3A" w:rsidP="00382951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M12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HepB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Ab titers, </w:t>
            </w:r>
            <w:proofErr w:type="spellStart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pg</w:t>
            </w:r>
            <w:proofErr w:type="spellEnd"/>
            <w:r w:rsidRPr="0012153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/mL (range)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D0EA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8234 </w:t>
            </w:r>
          </w:p>
          <w:p w14:paraId="5D27120D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2-100000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C5537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3881 </w:t>
            </w:r>
          </w:p>
          <w:p w14:paraId="0B8DE651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366-100000)</w:t>
            </w:r>
          </w:p>
        </w:tc>
        <w:tc>
          <w:tcPr>
            <w:tcW w:w="11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961E7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7468 </w:t>
            </w:r>
          </w:p>
          <w:p w14:paraId="11BDC8C4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2-67510)</w:t>
            </w:r>
          </w:p>
        </w:tc>
        <w:tc>
          <w:tcPr>
            <w:tcW w:w="12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BC59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4916 </w:t>
            </w:r>
          </w:p>
          <w:p w14:paraId="7C6923FF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(88.1-36830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6F987" w14:textId="77777777" w:rsidR="00C77D3A" w:rsidRPr="00121534" w:rsidRDefault="00C77D3A" w:rsidP="00382951">
            <w:pPr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2153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585</w:t>
            </w:r>
          </w:p>
        </w:tc>
      </w:tr>
    </w:tbl>
    <w:p w14:paraId="3B416C7F" w14:textId="77777777" w:rsidR="00C77D3A" w:rsidRPr="009A4B05" w:rsidRDefault="00C77D3A" w:rsidP="00C77D3A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A4B0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4</w:t>
      </w:r>
      <w:r w:rsidRPr="009A4B05">
        <w:rPr>
          <w:rFonts w:ascii="Times New Roman" w:eastAsia="Times New Roman" w:hAnsi="Times New Roman" w:cs="Times New Roman"/>
          <w:sz w:val="20"/>
          <w:szCs w:val="20"/>
        </w:rPr>
        <w:t xml:space="preserve"> donor samples were unavailable for analysis in this study. </w:t>
      </w:r>
      <w:proofErr w:type="spellStart"/>
      <w:r w:rsidRPr="009A4B0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Participants</w:t>
      </w:r>
      <w:proofErr w:type="spellEnd"/>
      <w:r w:rsidRPr="009A4B05">
        <w:rPr>
          <w:rFonts w:ascii="Times New Roman" w:eastAsia="Times New Roman" w:hAnsi="Times New Roman" w:cs="Times New Roman"/>
          <w:sz w:val="20"/>
          <w:szCs w:val="20"/>
        </w:rPr>
        <w:t xml:space="preserve"> included in the study were HBsAg, anti-HBc and anti-HBs antibody negative as part of the inclusion criteri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D0- pre-vaccination, M7- month 7 post-vaccination, M12, month 12 post-vaccination. </w:t>
      </w:r>
      <w:r w:rsidRPr="00121534">
        <w:rPr>
          <w:rFonts w:ascii="Times New Roman" w:eastAsia="Times New Roman" w:hAnsi="Times New Roman" w:cs="Times New Roman"/>
          <w:iCs/>
          <w:sz w:val="20"/>
          <w:szCs w:val="20"/>
        </w:rPr>
        <w:t>P</w:t>
      </w:r>
      <w:r w:rsidRPr="009A4B05">
        <w:rPr>
          <w:rFonts w:ascii="Times New Roman" w:eastAsia="Gungsuh" w:hAnsi="Times New Roman" w:cs="Times New Roman"/>
          <w:sz w:val="20"/>
          <w:szCs w:val="20"/>
        </w:rPr>
        <w:t xml:space="preserve"> ≤ 0.05 was considered significant. Wilcoxon rank-sum test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1</cp:revision>
  <dcterms:created xsi:type="dcterms:W3CDTF">2022-12-01T14:40:00Z</dcterms:created>
  <dcterms:modified xsi:type="dcterms:W3CDTF">2022-12-01T14:42:00Z</dcterms:modified>
</cp:coreProperties>
</file>